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CB16E" w14:textId="56C1AD92" w:rsidR="00A20B6F" w:rsidRPr="00D05C37" w:rsidRDefault="00A20B6F" w:rsidP="00A20B6F">
      <w:pPr>
        <w:tabs>
          <w:tab w:val="left" w:pos="3115"/>
        </w:tabs>
        <w:ind w:left="108"/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</w:pPr>
      <w:r w:rsidRPr="00A20B6F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Supplemental Table 4.</w:t>
      </w:r>
      <w:r w:rsidRPr="00D05C37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 </w:t>
      </w:r>
      <w:r w:rsidR="00ED354B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Absolute</w:t>
      </w:r>
      <w:r w:rsidRPr="00A20B6F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 means of length, weight, head circumference, LAZ, WLZ and HCAZ in girls and boys born to primigravidae, and unadjusted and adjusted coefficients, 95% CIs and p values of differences between boys versus girls of primigravidae for these outcomes</w:t>
      </w:r>
    </w:p>
    <w:tbl>
      <w:tblPr>
        <w:tblW w:w="5250" w:type="pct"/>
        <w:tblLayout w:type="fixed"/>
        <w:tblLook w:val="04A0" w:firstRow="1" w:lastRow="0" w:firstColumn="1" w:lastColumn="0" w:noHBand="0" w:noVBand="1"/>
      </w:tblPr>
      <w:tblGrid>
        <w:gridCol w:w="1550"/>
        <w:gridCol w:w="1188"/>
        <w:gridCol w:w="696"/>
        <w:gridCol w:w="715"/>
        <w:gridCol w:w="708"/>
        <w:gridCol w:w="705"/>
        <w:gridCol w:w="640"/>
        <w:gridCol w:w="1024"/>
        <w:gridCol w:w="684"/>
        <w:gridCol w:w="746"/>
        <w:gridCol w:w="9"/>
        <w:gridCol w:w="860"/>
        <w:gridCol w:w="811"/>
        <w:gridCol w:w="718"/>
        <w:gridCol w:w="860"/>
        <w:gridCol w:w="789"/>
        <w:gridCol w:w="721"/>
        <w:gridCol w:w="25"/>
        <w:gridCol w:w="687"/>
        <w:gridCol w:w="609"/>
        <w:gridCol w:w="724"/>
      </w:tblGrid>
      <w:tr w:rsidR="008C6E9C" w:rsidRPr="00A20B6F" w14:paraId="0B54A6BD" w14:textId="77777777" w:rsidTr="008C6E9C">
        <w:trPr>
          <w:trHeight w:val="170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181C" w14:textId="3C842C41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w measures for children of primigravidae†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EA033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 (cm)</w:t>
            </w:r>
          </w:p>
        </w:tc>
        <w:tc>
          <w:tcPr>
            <w:tcW w:w="156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47694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142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5F27E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 (cm)</w:t>
            </w:r>
          </w:p>
        </w:tc>
      </w:tr>
      <w:tr w:rsidR="008C6E9C" w:rsidRPr="00A20B6F" w14:paraId="7E09DB20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67C4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B281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66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16D2B5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7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4D69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772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C7EF3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77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06E4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65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85822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</w:tr>
      <w:tr w:rsidR="008C6E9C" w:rsidRPr="00A20B6F" w14:paraId="105D2330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6577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i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766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FDA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886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886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AF5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FFC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B8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E7F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DF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F32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640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14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3AF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955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A1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4C0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2F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0AD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C6E9C" w:rsidRPr="00A20B6F" w14:paraId="56DDFD0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B9671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5B1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879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38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87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4C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0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96D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DE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7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B5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173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98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A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AA0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18F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6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C0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91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716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90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C9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4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48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45F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608</w:t>
            </w:r>
          </w:p>
        </w:tc>
      </w:tr>
      <w:tr w:rsidR="008C6E9C" w:rsidRPr="00A20B6F" w14:paraId="30C31C09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EFC1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C6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6B9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301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5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7B1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D25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2B8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D3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A9B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D4E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6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92B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2B9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84B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48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2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4D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2D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5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BDA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C2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3A7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9</w:t>
            </w:r>
          </w:p>
        </w:tc>
      </w:tr>
      <w:tr w:rsidR="008C6E9C" w:rsidRPr="00A20B6F" w14:paraId="634A2A4E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4436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54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71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E5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31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BE8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9A8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F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4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B35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A7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08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5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CC3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058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6F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AC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161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6D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FDC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7F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9</w:t>
            </w:r>
          </w:p>
        </w:tc>
      </w:tr>
      <w:tr w:rsidR="008C6E9C" w:rsidRPr="00A20B6F" w14:paraId="278980AE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CFC6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A5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F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A3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C2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922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90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C6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B0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C7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E8E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188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67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A3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5D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A7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9C6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09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19F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7</w:t>
            </w:r>
          </w:p>
        </w:tc>
      </w:tr>
      <w:tr w:rsidR="008C6E9C" w:rsidRPr="00A20B6F" w14:paraId="0C6EDC7F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6149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1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D44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550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1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C6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D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664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158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9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35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56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C63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E6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4D6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7A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10E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3E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E58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649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4BC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6</w:t>
            </w:r>
          </w:p>
        </w:tc>
      </w:tr>
      <w:tr w:rsidR="008C6E9C" w:rsidRPr="00A20B6F" w14:paraId="1ECA607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9C27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377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C6D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AA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96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70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DEB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1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0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47A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4A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38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7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87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839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380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91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A3C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BA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EFB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7F4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</w:t>
            </w:r>
          </w:p>
        </w:tc>
      </w:tr>
      <w:tr w:rsidR="008C6E9C" w:rsidRPr="00A20B6F" w14:paraId="1A3543AB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ED73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2E2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5D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19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B38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C35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FDB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4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4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C3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45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D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BA4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BBD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DC1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B5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D71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2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16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49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026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2</w:t>
            </w:r>
          </w:p>
        </w:tc>
      </w:tr>
      <w:tr w:rsidR="008C6E9C" w:rsidRPr="00A20B6F" w14:paraId="22887375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1B757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2B4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C56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B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95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AE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9B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37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8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0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23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99A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67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FC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895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D7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DD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B0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6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B92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02B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</w:t>
            </w:r>
          </w:p>
        </w:tc>
      </w:tr>
      <w:tr w:rsidR="008C6E9C" w:rsidRPr="00A20B6F" w14:paraId="6ED6CCC1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0E97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4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00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1E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20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6D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049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45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2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64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2B9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22F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034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6E3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64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C8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7FA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C6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92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3C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</w:t>
            </w:r>
          </w:p>
        </w:tc>
      </w:tr>
      <w:tr w:rsidR="008C6E9C" w:rsidRPr="00A20B6F" w14:paraId="442DB45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F61C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C8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5E0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C0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0F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57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2CC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F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A39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31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17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1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B32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A1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87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D72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4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6CB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3C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</w:t>
            </w:r>
          </w:p>
        </w:tc>
      </w:tr>
      <w:tr w:rsidR="008C6E9C" w:rsidRPr="00A20B6F" w14:paraId="44E35DE2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77C6" w14:textId="77777777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l children 0 to 19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BEA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0.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AD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0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C39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428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21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1.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643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0.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C60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6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72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3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E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.0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15F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348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0F8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7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9E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32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19F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5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C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8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44E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.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122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420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6F6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9.6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AB9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.5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810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662</w:t>
            </w:r>
          </w:p>
        </w:tc>
      </w:tr>
      <w:tr w:rsidR="008C6E9C" w:rsidRPr="00A20B6F" w14:paraId="0111B7D1" w14:textId="77777777" w:rsidTr="008C6E9C">
        <w:trPr>
          <w:trHeight w:val="170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8D9A" w14:textId="5FA9552F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Coefficients</w:t>
            </w:r>
            <w:r w:rsidR="00403334" w:rsidRPr="004033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 w:rsidRPr="004033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6395E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 (cm)</w:t>
            </w:r>
          </w:p>
        </w:tc>
        <w:tc>
          <w:tcPr>
            <w:tcW w:w="156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39E9F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142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8FA93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 (cm)</w:t>
            </w:r>
          </w:p>
        </w:tc>
      </w:tr>
      <w:tr w:rsidR="008C6E9C" w:rsidRPr="00A20B6F" w14:paraId="21DDD33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7B4F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ing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49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53A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241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2C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68A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D34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F1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FF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2E9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631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513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2EA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92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11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046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120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6C6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B20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EFC4840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DDEA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3A4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26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09D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B8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4BB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2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8A9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9A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DCD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0CF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E8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598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2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B53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6C9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3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640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1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24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2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C224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102FAD3A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9126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26B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28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B8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5E5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DF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1B2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B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4D5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20E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6C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780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6E4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692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97B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C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63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C82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6E6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FDCFCF2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34DC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848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407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77D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4B3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6E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B90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2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58C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4C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8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5B2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B31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3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A1C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4AE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4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7F4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E4B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4124B4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C027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C1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FFC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0D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17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4D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B1C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3E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584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EF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7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AB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314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C9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6F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E0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9B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1CC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E55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2A849EA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2654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27F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816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04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EC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48A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5E3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0F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7D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E1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FCF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4A5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2DA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BE2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6D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5C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2D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CA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04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67864FA1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5A92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E3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A4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F94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0F7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8AA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9A9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1A4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C89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F0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8BC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13E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711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A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846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71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D67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2EA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CF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563FC23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B8A5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DA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D5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8CD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5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728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F6A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0E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091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B56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E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405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738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4D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544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207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9A2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759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62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8261385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F212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8AB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5D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46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3A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F7E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9C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D19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EE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39E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79C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B51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3BE6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6F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28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7D1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D63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FE0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1F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019E5F2C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9AA0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6A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45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F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E34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E0A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F8D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ED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97D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2AD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6C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EA9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B3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05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E9C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B7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3D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6DA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778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C79C5E9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5C864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81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4F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4F9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406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277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C404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82C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8D4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686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3D8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BB63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491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49B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26A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DCD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F2F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B2B6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DF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3A8015B6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546E" w14:textId="0D3601AB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Coefficients</w:t>
            </w:r>
            <w:r w:rsidR="00403334" w:rsidRPr="004033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760987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 (cm)</w:t>
            </w:r>
          </w:p>
        </w:tc>
        <w:tc>
          <w:tcPr>
            <w:tcW w:w="156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86CC3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142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516442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 (cm)</w:t>
            </w:r>
          </w:p>
        </w:tc>
      </w:tr>
      <w:tr w:rsidR="008C6E9C" w:rsidRPr="00A20B6F" w14:paraId="7463A4D4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C9DF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ing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594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273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B08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86A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9DD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02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B2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B2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0FD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BB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E5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F71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EC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C92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08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46F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1E6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C5C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E1E085F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600A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1F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55A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101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9C3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D8B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1CE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E4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87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632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412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9CB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8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D1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445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7A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30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6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0E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1C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077FE72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FEE0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BEF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4F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2E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5B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A5E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C9E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E46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3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E3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28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B28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22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96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69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44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821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068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8DA3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C58110C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1110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6E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90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BC1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58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962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216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79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F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A41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16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E81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FA5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39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97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642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D0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5BE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1BB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5DCC33A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E3D5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07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DAA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C09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044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F48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39A7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C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0B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35B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D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FA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F79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D7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88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EBE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CD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929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DD1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149D8F20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D937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0D7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4DA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C0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CDD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AB1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863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6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E2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16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79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0BE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278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1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C94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2BB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E89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C6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57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3327021B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88E0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9C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143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C37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7FE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C30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2A7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6DF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99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5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A0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20C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4DE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CD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F68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8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A9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A2E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4B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1FCAE6EA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9DC5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983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D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4A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D0E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713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A9F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82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7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C2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929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841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73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B76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CB5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D74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5E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DF4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56C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679BF26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5196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B24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E58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5A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16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B73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0BF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C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29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483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62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F31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D7C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08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831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D51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F2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15A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D57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08322AF4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DFE3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D21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94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115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8F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D97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9C43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99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7B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76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D38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E0D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8BF0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D77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CAE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AA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703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350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725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5C1CFC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6757C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DB4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2C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BD2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1B4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A218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DEE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7AF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262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4FC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97C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8B4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0D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7808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AA6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94C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675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123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E7F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CA2F34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4E4C" w14:textId="53A8C90E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aw measures for children of primigravidae†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48704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-for-age</w:t>
            </w: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z</w:t>
            </w: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core (LAZ)</w:t>
            </w:r>
          </w:p>
        </w:tc>
        <w:tc>
          <w:tcPr>
            <w:tcW w:w="156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9C49EA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-for-length z score (WLZ)</w:t>
            </w:r>
          </w:p>
        </w:tc>
        <w:tc>
          <w:tcPr>
            <w:tcW w:w="142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C8F52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-for-age z score (HCAZ)</w:t>
            </w:r>
          </w:p>
        </w:tc>
      </w:tr>
      <w:tr w:rsidR="008C6E9C" w:rsidRPr="00A20B6F" w14:paraId="2D65271B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2D34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F1E5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66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9950A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7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78F9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772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8C837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77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C510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65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5E3E9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</w:tr>
      <w:tr w:rsidR="008C6E9C" w:rsidRPr="00A20B6F" w14:paraId="1429BE5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F8E6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i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4AF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0DD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EE9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004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6D5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97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A46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BEE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D30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79F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3B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1C72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6A0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452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1FF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0E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F13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4B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8C6E9C" w:rsidRPr="00A20B6F" w14:paraId="06B9F95D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ECBE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66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349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3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78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7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4B8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5B0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A44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46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DA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55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CFC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11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D81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5B1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F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1C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74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9D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B2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80A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82</w:t>
            </w:r>
          </w:p>
        </w:tc>
      </w:tr>
      <w:tr w:rsidR="008C6E9C" w:rsidRPr="00A20B6F" w14:paraId="27FD1B4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2513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DE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CBC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9F9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EE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0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313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9C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0DF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8AB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56D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FB8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3A5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D11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C6F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02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F84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293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D4A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9</w:t>
            </w:r>
          </w:p>
        </w:tc>
      </w:tr>
      <w:tr w:rsidR="008C6E9C" w:rsidRPr="00A20B6F" w14:paraId="7FFD45CD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6283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EC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A2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C5F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B4B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2FB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310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1C2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37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01F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47F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4D8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5DE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4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4F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2E9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BE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66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18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1</w:t>
            </w:r>
          </w:p>
        </w:tc>
      </w:tr>
      <w:tr w:rsidR="008C6E9C" w:rsidRPr="00A20B6F" w14:paraId="658FFCF1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BBFA0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38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00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D0F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B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EF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073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9A6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78A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148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97A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54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6C4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D1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209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2E8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7F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254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51F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5</w:t>
            </w:r>
          </w:p>
        </w:tc>
      </w:tr>
      <w:tr w:rsidR="008C6E9C" w:rsidRPr="00A20B6F" w14:paraId="498A6652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9AC4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3CA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984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ABD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1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A7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93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4D3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909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7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10D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94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17C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928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048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D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124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E9F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CD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BC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4</w:t>
            </w:r>
          </w:p>
        </w:tc>
      </w:tr>
      <w:tr w:rsidR="008C6E9C" w:rsidRPr="00A20B6F" w14:paraId="10D78731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3DB1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8A5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F9A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C6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C8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36F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89E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F1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C20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10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4A3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899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E6E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40A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35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E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806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9C6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E81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4</w:t>
            </w:r>
          </w:p>
        </w:tc>
      </w:tr>
      <w:tr w:rsidR="008C6E9C" w:rsidRPr="00A20B6F" w14:paraId="24182F7F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106F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D8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322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3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0C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0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69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56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8E3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F0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11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502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A03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8D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22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CF0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0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55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E49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</w:t>
            </w:r>
          </w:p>
        </w:tc>
      </w:tr>
      <w:tr w:rsidR="008C6E9C" w:rsidRPr="00A20B6F" w14:paraId="10BC3297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E40B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9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FBE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86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A3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17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C1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AA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2A4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9F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2CE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C59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9DE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64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7F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B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49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D8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84A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</w:t>
            </w:r>
          </w:p>
        </w:tc>
      </w:tr>
      <w:tr w:rsidR="008C6E9C" w:rsidRPr="00A20B6F" w14:paraId="557B30E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8860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833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EBF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66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608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5B2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033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49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38F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3A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354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58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B8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66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C4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0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7FA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4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11D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</w:t>
            </w:r>
          </w:p>
        </w:tc>
      </w:tr>
      <w:tr w:rsidR="008C6E9C" w:rsidRPr="00A20B6F" w14:paraId="57944CFE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59FD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3D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253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2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AFB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210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D4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19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C4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D4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7B6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51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BE8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90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C0C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CA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10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F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FA9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</w:t>
            </w:r>
          </w:p>
        </w:tc>
      </w:tr>
      <w:tr w:rsidR="008C6E9C" w:rsidRPr="00A20B6F" w14:paraId="0FCF3382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99D1" w14:textId="77777777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l children 0 to 19.9 month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BD63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4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0BF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C7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41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3A4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92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20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62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0AA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9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623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C4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188</w:t>
            </w:r>
          </w:p>
        </w:tc>
        <w:tc>
          <w:tcPr>
            <w:tcW w:w="2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1C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8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D59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3CA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4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DA5F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B42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FC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392</w:t>
            </w:r>
          </w:p>
        </w:tc>
        <w:tc>
          <w:tcPr>
            <w:tcW w:w="23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E8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4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41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64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608</w:t>
            </w:r>
          </w:p>
        </w:tc>
      </w:tr>
      <w:tr w:rsidR="008C6E9C" w:rsidRPr="00A20B6F" w14:paraId="0091E58B" w14:textId="77777777" w:rsidTr="008C6E9C">
        <w:trPr>
          <w:trHeight w:val="170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ADC3" w14:textId="3B51913A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Coefficients</w:t>
            </w:r>
            <w:r w:rsidR="00403334" w:rsidRPr="004033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1D9C6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-for-age z score (LAZ)</w:t>
            </w:r>
          </w:p>
        </w:tc>
        <w:tc>
          <w:tcPr>
            <w:tcW w:w="156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C42CB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-for-length z score (WLZ)</w:t>
            </w:r>
          </w:p>
        </w:tc>
        <w:tc>
          <w:tcPr>
            <w:tcW w:w="142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B32A0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-for-age z score (HCAZ)</w:t>
            </w:r>
          </w:p>
        </w:tc>
      </w:tr>
      <w:tr w:rsidR="008C6E9C" w:rsidRPr="00A20B6F" w14:paraId="48B857BF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A88F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ing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76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12F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501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401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CC5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BD2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B38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AE7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01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747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9BE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8A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207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D5B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AE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399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B33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4E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1A05819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0DEE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19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19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F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D0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528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2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14F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EA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05E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D1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01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BF1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98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6B7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7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7F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8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804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EF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9AD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2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387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2DAE92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8994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C1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8E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BC6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011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3C8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B05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9A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539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17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59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CE2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30A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60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8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37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C78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C98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03C6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774B8A64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68EA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BA7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334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F1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369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50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F63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F6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8D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92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9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C4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03D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702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88D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56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DC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FEA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E97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09AAA67B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0A74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BC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2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87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8CD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990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A75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5E4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3B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D2F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6F7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3B9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DAE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30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F1A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58C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F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52A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AB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31608A92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7494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EF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9B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03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82D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1AF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F692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536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E2B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79F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0F3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2DD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B528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7D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BAE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C5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65D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86D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374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1AB7D21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D7B5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E5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C1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6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CE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BBC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17D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1B9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42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F0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B4F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A77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9F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5D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7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BAB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1E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E1B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038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0611144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EFEE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C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88C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8A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B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C7E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BC6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092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87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82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AB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83B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89FC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6EA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440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67B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4A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7F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067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317A77CE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2D0D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3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DF5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0CE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C8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DDC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4F3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0F9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4F2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8F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56F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0E7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9E7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E0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86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012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01D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CE4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671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DD0CE3A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F83F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DA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D40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425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2B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897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2D9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20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DA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4E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99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61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327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08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9DD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1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6A6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5A6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777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CAB20E4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45C6A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24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D76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5C1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91A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184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216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23C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DF2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2AF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0D9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F3AD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562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2B60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D728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2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511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FE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FE6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3554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1C762E14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A916" w14:textId="52239D2C" w:rsidR="00A20B6F" w:rsidRPr="00A20B6F" w:rsidRDefault="00A20B6F" w:rsidP="00A20B6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Coefficients</w:t>
            </w:r>
            <w:r w:rsidR="00403334" w:rsidRPr="004033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89E29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-for-age z score (LAZ)</w:t>
            </w:r>
          </w:p>
        </w:tc>
        <w:tc>
          <w:tcPr>
            <w:tcW w:w="156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87DB0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-for-length z score (WLZ)</w:t>
            </w:r>
          </w:p>
        </w:tc>
        <w:tc>
          <w:tcPr>
            <w:tcW w:w="142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A86E8" w14:textId="77777777" w:rsidR="00A20B6F" w:rsidRPr="00A20B6F" w:rsidRDefault="00A20B6F" w:rsidP="00A20B6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-for-age z score (HCAZ)</w:t>
            </w:r>
          </w:p>
        </w:tc>
      </w:tr>
      <w:tr w:rsidR="008C6E9C" w:rsidRPr="00A20B6F" w14:paraId="4EC9963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66CA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ing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56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4EE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920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643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A95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1EC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D6F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9D2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851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909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6E9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658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BB8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6C8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4C0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E82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056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002D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1DEE53CD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D150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4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5F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9B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182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642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44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9A9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8F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5DB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22D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A69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9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AF5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D84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B61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73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FF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AB8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70D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19347AE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B0B2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729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B4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2D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99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35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CF5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42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EB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02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688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5EB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F58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4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6A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7A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5A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867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3EC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60F6B020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C8AF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BFA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B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88F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702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34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EDE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65F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DDF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FA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B9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2B6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350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32F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383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5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FF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FD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B3C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357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1B3FB4CB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9C6E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1BE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3A3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9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21A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DD0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56A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F69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DE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679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CE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C9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698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460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24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751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F54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C9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43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6EE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6CCBCBE3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828B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48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F0B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1C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6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42D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3EC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6A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0F3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C2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C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263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ABF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5ED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950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563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43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D7C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85D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26247D2D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B44E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037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614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02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041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C93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BA1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68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04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4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754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2FA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700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FC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2E3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3E2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11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AD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F0A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EB4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BE18075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E948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695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F87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10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7E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C31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551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4A9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2FE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1D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86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46A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2F3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F0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90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43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B87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E7C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622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36442C12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DFDF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3FE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59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8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0A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D5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8090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DDB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C2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BE7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D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FB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D69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983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19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D0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3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8D4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E3C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628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739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409EA126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86CD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5A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E6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91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30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BE4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3A4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E2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8E1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74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55B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EC9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ABDA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ABFB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713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D55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D4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064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E13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C6E9C" w:rsidRPr="00A20B6F" w14:paraId="6A857918" w14:textId="77777777" w:rsidTr="008C6E9C">
        <w:trPr>
          <w:trHeight w:val="17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90D4B" w14:textId="77777777" w:rsidR="00A20B6F" w:rsidRPr="00A20B6F" w:rsidRDefault="00A20B6F" w:rsidP="00A20B6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AB99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CCA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6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BB6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E948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C55F5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79EF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AF2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113CE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CA76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D7D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49404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39B1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05C7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924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EE8D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8BBC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F9672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6383" w14:textId="77777777" w:rsidR="00A20B6F" w:rsidRPr="00A20B6F" w:rsidRDefault="00A20B6F" w:rsidP="00A20B6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20B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667348E" w14:textId="5689F6A0" w:rsidR="00A20B6F" w:rsidRPr="00403334" w:rsidRDefault="00403334">
      <w:r w:rsidRPr="00403334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 xml:space="preserve">† for all available cases of children of primigravidae regardless of availability of covariates; </w:t>
      </w:r>
      <w:r w:rsidRPr="00403334"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eastAsia="en-GB"/>
        </w:rPr>
        <w:t xml:space="preserve"># </w:t>
      </w:r>
      <w:r w:rsidRPr="00403334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comparing boys of primigravidae with girls of primigravidae mothers</w:t>
      </w:r>
    </w:p>
    <w:sectPr w:rsidR="00A20B6F" w:rsidRPr="00403334" w:rsidSect="00173EF2">
      <w:pgSz w:w="16840" w:h="11900" w:orient="landscape"/>
      <w:pgMar w:top="1077" w:right="1134" w:bottom="1077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6F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73EF2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F6E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03334"/>
    <w:rsid w:val="004142F2"/>
    <w:rsid w:val="004170F9"/>
    <w:rsid w:val="00417485"/>
    <w:rsid w:val="00420B3C"/>
    <w:rsid w:val="004237F3"/>
    <w:rsid w:val="00423830"/>
    <w:rsid w:val="004245E3"/>
    <w:rsid w:val="00450046"/>
    <w:rsid w:val="00462F27"/>
    <w:rsid w:val="004641F9"/>
    <w:rsid w:val="00472FA7"/>
    <w:rsid w:val="00473348"/>
    <w:rsid w:val="004862F6"/>
    <w:rsid w:val="00487F5D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C4B9A"/>
    <w:rsid w:val="005C6ADE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C1609"/>
    <w:rsid w:val="007D49D8"/>
    <w:rsid w:val="007F7ACD"/>
    <w:rsid w:val="00807BAE"/>
    <w:rsid w:val="008211F6"/>
    <w:rsid w:val="00827FCB"/>
    <w:rsid w:val="00832033"/>
    <w:rsid w:val="008431E4"/>
    <w:rsid w:val="0087040C"/>
    <w:rsid w:val="00881685"/>
    <w:rsid w:val="0088628A"/>
    <w:rsid w:val="00890C23"/>
    <w:rsid w:val="008B320D"/>
    <w:rsid w:val="008B3A22"/>
    <w:rsid w:val="008C19F0"/>
    <w:rsid w:val="008C6E9C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20B6F"/>
    <w:rsid w:val="00A34F9D"/>
    <w:rsid w:val="00A441C9"/>
    <w:rsid w:val="00A454ED"/>
    <w:rsid w:val="00A46826"/>
    <w:rsid w:val="00A527EA"/>
    <w:rsid w:val="00A90121"/>
    <w:rsid w:val="00A97E0C"/>
    <w:rsid w:val="00AF186C"/>
    <w:rsid w:val="00AF1984"/>
    <w:rsid w:val="00B01265"/>
    <w:rsid w:val="00B06658"/>
    <w:rsid w:val="00B15492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05C37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6B2C"/>
    <w:rsid w:val="00EA0A57"/>
    <w:rsid w:val="00EB7D35"/>
    <w:rsid w:val="00ED354B"/>
    <w:rsid w:val="00EF6328"/>
    <w:rsid w:val="00F01790"/>
    <w:rsid w:val="00F16E49"/>
    <w:rsid w:val="00F2278E"/>
    <w:rsid w:val="00F25F85"/>
    <w:rsid w:val="00F33943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125FC"/>
  <w15:chartTrackingRefBased/>
  <w15:docId w15:val="{D148395B-1E23-AB4A-8D51-F46F8F3E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A20B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B6F"/>
    <w:rPr>
      <w:color w:val="954F72"/>
      <w:u w:val="single"/>
    </w:rPr>
  </w:style>
  <w:style w:type="paragraph" w:customStyle="1" w:styleId="msonormal0">
    <w:name w:val="msonormal"/>
    <w:basedOn w:val="Normal"/>
    <w:rsid w:val="00A20B6F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font5">
    <w:name w:val="font5"/>
    <w:basedOn w:val="Normal"/>
    <w:rsid w:val="00A20B6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A20B6F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A20B6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A20B6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A20B6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A20B6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1">
    <w:name w:val="xl71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A20B6F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5">
    <w:name w:val="xl75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A20B6F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9">
    <w:name w:val="xl79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A20B6F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A20B6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2">
    <w:name w:val="xl82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4">
    <w:name w:val="xl84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5">
    <w:name w:val="xl85"/>
    <w:basedOn w:val="Normal"/>
    <w:rsid w:val="00A20B6F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6">
    <w:name w:val="xl86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8">
    <w:name w:val="xl88"/>
    <w:basedOn w:val="Normal"/>
    <w:rsid w:val="00A20B6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9">
    <w:name w:val="xl89"/>
    <w:basedOn w:val="Normal"/>
    <w:rsid w:val="00A20B6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A20B6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1">
    <w:name w:val="xl91"/>
    <w:basedOn w:val="Normal"/>
    <w:rsid w:val="00A20B6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2">
    <w:name w:val="xl92"/>
    <w:basedOn w:val="Normal"/>
    <w:rsid w:val="00A20B6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93">
    <w:name w:val="xl93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4">
    <w:name w:val="xl94"/>
    <w:basedOn w:val="Normal"/>
    <w:rsid w:val="00A20B6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5">
    <w:name w:val="xl95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A20B6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A20B6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A20B6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A20B6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A20B6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A20B6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4">
    <w:name w:val="xl104"/>
    <w:basedOn w:val="Normal"/>
    <w:rsid w:val="00A20B6F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5">
    <w:name w:val="xl105"/>
    <w:basedOn w:val="Normal"/>
    <w:rsid w:val="00A20B6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6">
    <w:name w:val="xl106"/>
    <w:basedOn w:val="Normal"/>
    <w:rsid w:val="00A20B6F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7">
    <w:name w:val="xl107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A20B6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A20B6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0">
    <w:name w:val="xl110"/>
    <w:basedOn w:val="Normal"/>
    <w:rsid w:val="00A20B6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1">
    <w:name w:val="xl111"/>
    <w:basedOn w:val="Normal"/>
    <w:rsid w:val="00A20B6F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12">
    <w:name w:val="xl112"/>
    <w:basedOn w:val="Normal"/>
    <w:rsid w:val="00A20B6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3">
    <w:name w:val="xl113"/>
    <w:basedOn w:val="Normal"/>
    <w:rsid w:val="00A20B6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4">
    <w:name w:val="xl114"/>
    <w:basedOn w:val="Normal"/>
    <w:rsid w:val="00A20B6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5">
    <w:name w:val="xl115"/>
    <w:basedOn w:val="Normal"/>
    <w:rsid w:val="00A20B6F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6">
    <w:name w:val="xl116"/>
    <w:basedOn w:val="Normal"/>
    <w:rsid w:val="00A20B6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62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1</Words>
  <Characters>7476</Characters>
  <Application>Microsoft Office Word</Application>
  <DocSecurity>0</DocSecurity>
  <Lines>62</Lines>
  <Paragraphs>17</Paragraphs>
  <ScaleCrop>false</ScaleCrop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3</cp:revision>
  <dcterms:created xsi:type="dcterms:W3CDTF">2021-04-21T07:59:00Z</dcterms:created>
  <dcterms:modified xsi:type="dcterms:W3CDTF">2021-04-21T13:13:00Z</dcterms:modified>
</cp:coreProperties>
</file>